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Additional file 1 – Sources of depression incidence data</w:t>
      </w:r>
    </w:p>
    <w:tbl>
      <w:tblPr>
        <w:tblW w:w="137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620"/>
        <w:gridCol w:w="3060"/>
        <w:gridCol w:w="1260"/>
        <w:gridCol w:w="1260"/>
        <w:gridCol w:w="1260"/>
        <w:gridCol w:w="1260"/>
        <w:gridCol w:w="1440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our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ponso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oses, N'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.I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catio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ur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rop-out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clusion /Exclusion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Derived from labeling information, Table 1, accessed July 10, 2007 </w:t>
            </w:r>
            <w:r>
              <w:fldChar w:fldCharType="begin"/>
            </w:r>
            <w:r>
              <w:rPr/>
              <w:instrText xml:space="preserve"> ADDIN REFMGR.CITE &lt;Refman&gt;&lt;Cite&gt;&lt;Year&gt;2007&lt;/Year&gt;&lt;RecNum&gt;37975&lt;/RecNum&gt;&lt;IDText&gt;AUGUST 29 2005:  Ambien CR&amp;#x2122;:  (zolpidem tartrate extended-release tablets)&lt;/IDText&gt;&lt;MDL Ref_Type="Data File"&gt;&lt;Ref_Type&gt;Data File&lt;/Ref_Type&gt;&lt;Ref_ID&gt;37975&lt;/Ref_ID&gt;&lt;Title_Primary&gt;AUGUST 29 2005:  Ambien CR&amp;#x2122;:  (zolpidem tartrate extended-release tablets)&lt;/Title_Primary&gt;&lt;Date_Primary&gt;2007&lt;/Date_Primary&gt;&lt;Reprint&gt;Not in File&lt;/Reprint&gt;&lt;User_Def_1&gt;&lt;u&gt;http://www.fda.gov/cder/foi/label/2005/021774lbl.pdf&lt;/u&gt;&lt;/User_Def_1&gt;&lt;ZZ_WorkformID&gt;13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nofi-Synthelabo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/>
            </w:pPr>
            <w:r>
              <w:rPr>
                <w:u w:val="single"/>
              </w:rPr>
              <w:t>Zolpidem tartrate extended-release 12.5 mg:</w:t>
            </w:r>
            <w:r>
              <w:rPr/>
              <w:t xml:space="preserve">  N=102 (depression N=2).</w:t>
            </w:r>
          </w:p>
          <w:p>
            <w:pPr>
              <w:pStyle w:val="Normal"/>
              <w:rPr/>
            </w:pPr>
            <w:r>
              <w:rPr>
                <w:u w:val="single"/>
              </w:rPr>
              <w:t>placebo:</w:t>
            </w:r>
            <w:r>
              <w:rPr/>
              <w:t xml:space="preserve">  N=110 (depression N=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st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st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week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sta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stated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rived from labeling information, Table 2, accessed July 10, 2007 </w:t>
            </w:r>
            <w:r>
              <w:fldChar w:fldCharType="begin"/>
            </w:r>
            <w:r>
              <w:rPr/>
              <w:instrText xml:space="preserve"> ADDIN REFMGR.CITE &lt;Refman&gt;&lt;Cite&gt;&lt;Year&gt;2007&lt;/Year&gt;&lt;RecNum&gt;37975&lt;/RecNum&gt;&lt;IDText&gt;AUGUST 29 2005:  Ambien CR&amp;#x2122;:  (zolpidem tartrate extended-release tablets)&lt;/IDText&gt;&lt;MDL Ref_Type="Data File"&gt;&lt;Ref_Type&gt;Data File&lt;/Ref_Type&gt;&lt;Ref_ID&gt;37975&lt;/Ref_ID&gt;&lt;Title_Primary&gt;AUGUST 29 2005:  Ambien CR&amp;#x2122;:  (zolpidem tartrate extended-release tablets)&lt;/Title_Primary&gt;&lt;Date_Primary&gt;2007&lt;/Date_Primary&gt;&lt;Reprint&gt;Not in File&lt;/Reprint&gt;&lt;User_Def_1&gt;&lt;u&gt;http://www.fda.gov/cder/foi/label/2005/021774lbl.pdf&lt;/u&gt;&lt;/User_Def_1&gt;&lt;ZZ_WorkformID&gt;13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nofi-Synthelabo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/>
            </w:pPr>
            <w:r>
              <w:rPr>
                <w:u w:val="single"/>
              </w:rPr>
              <w:t>Zolpidem tartrate extended-release 6.25 mg:</w:t>
            </w:r>
            <w:r>
              <w:rPr/>
              <w:t xml:space="preserve">  N=99 (depressed mood N=1)</w:t>
            </w:r>
          </w:p>
          <w:p>
            <w:pPr>
              <w:pStyle w:val="Normal"/>
              <w:rPr/>
            </w:pPr>
            <w:r>
              <w:rPr>
                <w:u w:val="single"/>
              </w:rPr>
              <w:t>placebo:</w:t>
            </w:r>
            <w:r>
              <w:rPr/>
              <w:t xml:space="preserve">  N=106 (depressed mood N=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st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st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week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sta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stated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rived from labeling information Table entitled Incidence of Treatment-Emergent Adverse Experiences in Long-term Placebo-Controlled Clinical Trials, accessed July 10, 2007 </w:t>
            </w:r>
            <w:r>
              <w:fldChar w:fldCharType="begin"/>
            </w:r>
            <w:r>
              <w:rPr/>
              <w:instrText xml:space="preserve"> ADDIN REFMGR.CITE &lt;Refman&gt;&lt;Cite&gt;&lt;Year&gt;2007&lt;/Year&gt;&lt;RecNum&gt;37976&lt;/RecNum&gt;&lt;IDText&gt;Full Prescribing Information&lt;/IDText&gt;&lt;MDL Ref_Type="Data File"&gt;&lt;Ref_Type&gt;Data File&lt;/Ref_Type&gt;&lt;Ref_ID&gt;37976&lt;/Ref_ID&gt;&lt;Title_Primary&gt;Full Prescribing Information&lt;/Title_Primary&gt;&lt;Date_Primary&gt;2007&lt;/Date_Primary&gt;&lt;Reprint&gt;Not in File&lt;/Reprint&gt;&lt;User_Def_1&gt;&lt;u&gt;http://www.fda.gov/cder/foi/label/2007/019908s022lbl.pdf&lt;/u&gt;&lt;/User_Def_1&gt;&lt;ZZ_WorkformID&gt;13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nofi-Aventi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/>
            </w:pPr>
            <w:r>
              <w:rPr>
                <w:u w:val="single"/>
              </w:rPr>
              <w:t>Zolpidem 5-10 mg.</w:t>
            </w:r>
            <w:r>
              <w:rPr/>
              <w:t xml:space="preserve"> N=152 (depression = 2%, i.e., probably N=3)</w:t>
            </w:r>
          </w:p>
          <w:p>
            <w:pPr>
              <w:pStyle w:val="Normal"/>
              <w:rPr/>
            </w:pPr>
            <w:r>
              <w:rPr>
                <w:u w:val="single"/>
              </w:rPr>
              <w:t>placebo</w:t>
            </w:r>
            <w:r>
              <w:rPr/>
              <w:t xml:space="preserve"> N=161 (depression = 1%, probably N=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st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st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-35 nigh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sta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stated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rived from FDA medical review Table 8.1.5.3.1, accessed July 16, 2007 </w:t>
            </w:r>
            <w:r>
              <w:fldChar w:fldCharType="begin"/>
            </w:r>
            <w:r>
              <w:rPr/>
              <w:instrText xml:space="preserve"> ADDIN REFMGR.CITE &lt;Refman&gt;&lt;Cite&gt;&lt;Year&gt;2007&lt;/Year&gt;&lt;RecNum&gt;37977&lt;/RecNum&gt;&lt;IDText&gt;Center for Drug Evaluation Application Number:  020859:  Medical Review(s)&lt;/IDText&gt;&lt;MDL Ref_Type="Data File"&gt;&lt;Ref_Type&gt;Data File&lt;/Ref_Type&gt;&lt;Ref_ID&gt;37977&lt;/Ref_ID&gt;&lt;Title_Primary&gt;Center for Drug Evaluation Application Number:  020859:  Medical Review(s)&lt;/Title_Primary&gt;&lt;Date_Primary&gt;2007&lt;/Date_Primary&gt;&lt;Keywords&gt;FDA&lt;/Keywords&gt;&lt;Keywords&gt;Sonata&lt;/Keywords&gt;&lt;Reprint&gt;Not in File&lt;/Reprint&gt;&lt;User_Def_1&gt;&lt;u&gt;http://www.fda.gov/cder/foi/nda/99/20859_Sonata_medr_P6.pdf&lt;/u&gt;&lt;/User_Def_1&gt;&lt;ZZ_WorkformID&gt;13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yeth-Ayers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/>
            </w:pPr>
            <w:r>
              <w:rPr>
                <w:u w:val="single"/>
              </w:rPr>
              <w:t>Zaleplon 5, 10, or 20 mg</w:t>
            </w:r>
            <w:r>
              <w:rPr/>
              <w:t>.  N=786 (Depression 3%, presumably N=24)</w:t>
            </w:r>
          </w:p>
          <w:p>
            <w:pPr>
              <w:pStyle w:val="Normal"/>
              <w:rPr/>
            </w:pPr>
            <w:r>
              <w:rPr>
                <w:u w:val="single"/>
              </w:rPr>
              <w:t xml:space="preserve">Placebo </w:t>
            </w:r>
            <w:r>
              <w:rPr/>
              <w:t>N=277 (Depression 2%, presumably N=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st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st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 day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sta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stated</w:t>
            </w:r>
          </w:p>
        </w:tc>
      </w:tr>
      <w:tr>
        <w:trPr>
          <w:trHeight w:val="359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rived from labeling information, Table 1, accessed July 16, 2007 </w:t>
            </w:r>
            <w:r>
              <w:fldChar w:fldCharType="begin"/>
            </w:r>
            <w:r>
              <w:rPr/>
              <w:instrText xml:space="preserve"> ADDIN REFMGR.CITE &lt;Refman&gt;&lt;Cite&gt;&lt;Year&gt;2007&lt;/Year&gt;&lt;RecNum&gt;37978&lt;/RecNum&gt;&lt;IDText&gt;LUNESTA&amp;#x2122; (eszopiclone) TABLETS 1 mg, 2 mg, 3 mg&lt;/IDText&gt;&lt;MDL Ref_Type="Data File"&gt;&lt;Ref_Type&gt;Data File&lt;/Ref_Type&gt;&lt;Ref_ID&gt;37978&lt;/Ref_ID&gt;&lt;Title_Primary&gt;&lt;f name="Arial,Bold"&gt;&lt;b&gt;LUNESTA&amp;#x2122; (eszopiclone) TABLETS 1 mg, 2 mg, 3 mg&lt;/b&gt;&lt;/f&gt;&lt;/Title_Primary&gt;&lt;Date_Primary&gt;2007&lt;/Date_Primary&gt;&lt;Keywords&gt;ESZOPICLONE&lt;/Keywords&gt;&lt;Keywords&gt;FDA&lt;/Keywords&gt;&lt;Keywords&gt;labeling&lt;/Keywords&gt;&lt;Keywords&gt;LUNESTA&lt;/Keywords&gt;&lt;Reprint&gt;Not in File&lt;/Reprint&gt;&lt;User_Def_1&gt;&lt;u&gt;http://www.fda.gov/cder/foi/label/2004/021476lbl.pdf&lt;/u&gt;&lt;/User_Def_1&gt;&lt;ZZ_WorkformID&gt;13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praco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/>
            </w:pPr>
            <w:r>
              <w:rPr>
                <w:u w:val="single"/>
                <w:lang w:val="it-IT"/>
              </w:rPr>
              <w:t>Eszopiclone 2  mg.</w:t>
            </w:r>
            <w:r>
              <w:rPr>
                <w:lang w:val="it-IT"/>
              </w:rPr>
              <w:t xml:space="preserve"> N=104 (N=4 depressed) </w:t>
            </w:r>
            <w:r>
              <w:rPr>
                <w:u w:val="single"/>
                <w:lang w:val="it-IT"/>
              </w:rPr>
              <w:t>eszopiclone 3  mg.</w:t>
            </w:r>
            <w:r>
              <w:rPr>
                <w:lang w:val="it-IT"/>
              </w:rPr>
              <w:t xml:space="preserve"> </w:t>
            </w:r>
            <w:r>
              <w:rPr/>
              <w:t>N=105 (N=1 depressed)</w:t>
            </w:r>
          </w:p>
          <w:p>
            <w:pPr>
              <w:pStyle w:val="Normal"/>
              <w:rPr/>
            </w:pPr>
            <w:r>
              <w:rPr>
                <w:u w:val="single"/>
              </w:rPr>
              <w:t>placebo</w:t>
            </w:r>
            <w:r>
              <w:rPr/>
              <w:t xml:space="preserve"> N=99 (N=0 depressed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st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st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 week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sta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stated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/>
            </w:pPr>
            <w:r>
              <w:rPr/>
              <w:t xml:space="preserve">Derived from FDA medical review Table H6, accessed July 16, 2007 </w:t>
            </w:r>
            <w:r>
              <w:fldChar w:fldCharType="begin"/>
            </w:r>
            <w:r>
              <w:rPr/>
              <w:instrText xml:space="preserve"> ADDIN REFMGR.CITE &lt;Refman&gt;&lt;Cite&gt;&lt;Year&gt;2007&lt;/Year&gt;&lt;RecNum&gt;37979&lt;/RecNum&gt;&lt;IDText&gt;Center for Drug Evaluation and Research Approval Package for:  Application Number 21-476:  Medical Review(s)&lt;/IDText&gt;&lt;MDL Ref_Type="Data File"&gt;&lt;Ref_Type&gt;Data File&lt;/Ref_Type&gt;&lt;Ref_ID&gt;37979&lt;/Ref_ID&gt;&lt;Title_Primary&gt;Center for Drug Evaluation and Research Approval Package for:  Application Number 21-476:  Medical Review(s)&lt;/Title_Primary&gt;&lt;Date_Primary&gt;2007&lt;/Date_Primary&gt;&lt;Reprint&gt;Not in File&lt;/Reprint&gt;&lt;User_Def_1&gt;&lt;u&gt;http://www.fda.gov/cder/foi/nda/2004/021476_Lunesta_medr.pdf&lt;/u&gt;&lt;/User_Def_1&gt;&lt;ZZ_WorkformID&gt;13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praco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/>
            </w:pPr>
            <w:r>
              <w:rPr>
                <w:u w:val="single"/>
              </w:rPr>
              <w:t>Eszopiclone 3 mg.</w:t>
            </w:r>
            <w:r>
              <w:rPr/>
              <w:t xml:space="preserve"> N=593 (N=27 depressions)</w:t>
            </w:r>
          </w:p>
          <w:p>
            <w:pPr>
              <w:pStyle w:val="Normal"/>
              <w:rPr/>
            </w:pPr>
            <w:r>
              <w:rPr>
                <w:u w:val="single"/>
              </w:rPr>
              <w:t>placebo</w:t>
            </w:r>
            <w:r>
              <w:rPr/>
              <w:t xml:space="preserve"> N=195 (N=3 depression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ot stated</w:t>
            </w:r>
            <w:r>
              <w:rPr>
                <w:rStyle w:val="FootnoteCharacters"/>
                <w:rStyle w:val="FootnoteAnchor"/>
              </w:rPr>
              <w:footnoteReference w:id="2"/>
            </w:r>
            <w:r>
              <w:rPr/>
              <w:t xml:space="preserve">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st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 mo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stated</w:t>
            </w:r>
            <w:r>
              <w:rPr>
                <w:rStyle w:val="FootnoteCharacters"/>
                <w:rStyle w:val="FootnoteAnchor"/>
              </w:rPr>
              <w:footnoteReference w:id="3"/>
            </w:r>
            <w:r>
              <w:rPr/>
              <w:t xml:space="preserve">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stated</w:t>
            </w:r>
            <w:r>
              <w:rPr>
                <w:rStyle w:val="FootnoteCharacters"/>
                <w:rStyle w:val="FootnoteAnchor"/>
              </w:rPr>
              <w:footnoteReference w:id="4"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rived from FDA medical review Table 29, accessed July 16, 2007 </w:t>
            </w:r>
            <w:r>
              <w:fldChar w:fldCharType="begin"/>
            </w:r>
            <w:r>
              <w:rPr/>
              <w:instrText xml:space="preserve"> ADDIN REFMGR.CITE &lt;Refman&gt;&lt;Cite&gt;&lt;Year&gt;2007&lt;/Year&gt;&lt;RecNum&gt;37980&lt;/RecNum&gt;&lt;IDText&gt;Center for Drug Evaluation and Research Application Number:  21-782:  Medical Review&lt;/IDText&gt;&lt;MDL Ref_Type="Data File"&gt;&lt;Ref_Type&gt;Data File&lt;/Ref_Type&gt;&lt;Ref_ID&gt;37980&lt;/Ref_ID&gt;&lt;Title_Primary&gt;Center for Drug Evaluation and Research Application Number:  21-782:  Medical Review&lt;/Title_Primary&gt;&lt;Date_Primary&gt;2007&lt;/Date_Primary&gt;&lt;Reprint&gt;Not in File&lt;/Reprint&gt;&lt;User_Def_1&gt;&lt;u&gt;http://www.fda.gov/cder/foi/nda/2005/021782s000_Rozerem_medr.pdf&lt;/u&gt;&lt;/User_Def_1&gt;&lt;ZZ_WorkformID&gt;13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ked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/>
            </w:pPr>
            <w:r>
              <w:rPr>
                <w:u w:val="single"/>
              </w:rPr>
              <w:t>Ramelteon &lt;4 to 64 mg</w:t>
            </w:r>
            <w:r>
              <w:rPr/>
              <w:t xml:space="preserve"> N=3594 (N=48 depressions)</w:t>
            </w:r>
          </w:p>
          <w:p>
            <w:pPr>
              <w:pStyle w:val="Normal"/>
              <w:rPr/>
            </w:pPr>
            <w:r>
              <w:rPr>
                <w:u w:val="single"/>
              </w:rPr>
              <w:t>placebo</w:t>
            </w:r>
            <w:r>
              <w:rPr/>
              <w:t xml:space="preserve"> N=1370 (N=11 depressions)</w:t>
            </w:r>
            <w:r>
              <w:rPr>
                <w:rStyle w:val="FootnoteCharacters"/>
                <w:rStyle w:val="FootnoteAnchor"/>
              </w:rPr>
              <w:footnoteReference w:id="5"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st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st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st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sta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state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/>
      </w:pPr>
      <w:r>
        <w:rPr/>
      </w:r>
    </w:p>
    <w:p>
      <w:pPr>
        <w:pStyle w:val="Normal"/>
        <w:rPr/>
      </w:pPr>
      <w:r>
        <w:rPr/>
      </w:r>
    </w:p>
    <w:sectPr>
      <w:footnotePr>
        <w:numFmt w:val="decimal"/>
      </w:footnotePr>
      <w:type w:val="nextPage"/>
      <w:pgSz w:orient="landscape" w:w="15840" w:h="12240"/>
      <w:pgMar w:left="1440" w:right="1440" w:gutter="0" w:header="0" w:top="1296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NormalWeb"/>
        <w:spacing w:before="0" w:after="280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 xml:space="preserve">Appears to be the same as:  </w:t>
      </w:r>
      <w:r>
        <w:rPr>
          <w:bCs/>
          <w:iCs/>
        </w:rPr>
        <w:t>Krystal AD</w:t>
      </w:r>
      <w:r>
        <w:rPr/>
        <w:t xml:space="preserve">, Walsh JK, Laska E et al. Sustained efficacy of eszopiclone over 6 months of nightly treatment:  results of a randomized, double-blind, placebo-controlled study in adults with chronic insomnia. </w:t>
      </w:r>
      <w:r>
        <w:rPr>
          <w:iCs/>
        </w:rPr>
        <w:t>Sleep</w:t>
      </w:r>
      <w:r>
        <w:rPr/>
        <w:t xml:space="preserve"> 2003;26(7):793-9.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Krystal et al. stated that 360 (60.5%) of eszopiclone patients and 111 (56.6%) of placebo patients completed the study.  Discontinuation due to depression was 2% in the eszopiclone group and 0% in the placebo group.</w:t>
      </w:r>
    </w:p>
  </w:footnote>
  <w:footnote w:id="4">
    <w:p>
      <w:pPr>
        <w:pStyle w:val="Footnote"/>
        <w:rPr/>
      </w:pPr>
      <w:r>
        <w:rPr>
          <w:rStyle w:val="FootnoteCharacters"/>
        </w:rPr>
        <w:footnoteRef/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According to Krystal et al., "</w:t>
      </w:r>
      <w:r>
        <w:rPr>
          <w:color w:val="231F20"/>
          <w:sz w:val="24"/>
          <w:szCs w:val="24"/>
        </w:rPr>
        <w:t xml:space="preserve">Patients receiving a DSM IV diagnosis of primary insomnia and reporting a usual total sleep time less than 6.5 hours per night and/or a usual sleep latency of more than 30 minutes each night for at least 1 month prior to screening were eligible for randomization, provided they did not (1) meet criteria for a DSM-IV Axis I psychiatric diagnosis other than primary insomnia, sexual and gender-identity disorders, or Axis II personality disorders (excluded by medical history); (2) have a history of substance abuse or substance dependence; (3) consume more than 2 alcoholic beverages per day or more than 14 per week; </w:t>
      </w:r>
      <w:r>
        <w:rPr>
          <w:sz w:val="24"/>
          <w:szCs w:val="24"/>
        </w:rPr>
        <w:t>(4) use any psychotropic, hypnotic, or other medications known to affect sleep or to be contraindicated for use with hypnotics; or (5) use over-the counter analgesics that contain caffeine or herbal supplements, including products with herbs, melatonin, or St. John’s Wort."</w:t>
      </w:r>
      <w:r>
        <w:rPr>
          <w:b/>
          <w:sz w:val="24"/>
          <w:szCs w:val="24"/>
          <w:u w:val="single"/>
        </w:rPr>
        <w:t xml:space="preserve"> </w:t>
      </w:r>
    </w:p>
  </w:footnote>
  <w:footnote w:id="5">
    <w:p>
      <w:pPr>
        <w:pStyle w:val="Footnote"/>
        <w:rPr>
          <w:sz w:val="24"/>
          <w:szCs w:val="24"/>
        </w:rPr>
      </w:pPr>
      <w:r>
        <w:rPr>
          <w:rStyle w:val="FootnoteCharacters"/>
        </w:rPr>
        <w:footnoteRef/>
      </w:r>
      <w:r>
        <w:rPr/>
        <w:t xml:space="preserve"> </w:t>
      </w:r>
      <w:r>
        <w:rPr>
          <w:sz w:val="24"/>
          <w:szCs w:val="24"/>
        </w:rPr>
        <w:t>A more limited subset were summarized in Table 6.1 of the document, in which the risk ratio for ramelteon was higher and significant (P&lt;0.05).</w:t>
      </w:r>
    </w:p>
    <w:p>
      <w:pPr>
        <w:pStyle w:val="Footnote"/>
        <w:rPr>
          <w:sz w:val="24"/>
          <w:szCs w:val="24"/>
        </w:rPr>
      </w:pPr>
      <w:r>
        <w:rPr>
          <w:sz w:val="24"/>
          <w:szCs w:val="24"/>
        </w:rPr>
      </w:r>
    </w:p>
  </w:footnote>
</w:footnotes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3T16:28:00Z</dcterms:created>
  <dc:creator>Dan Kripke</dc:creator>
  <dc:description/>
  <cp:keywords/>
  <dc:language>en-US</dc:language>
  <cp:lastModifiedBy>Dan Kripke</cp:lastModifiedBy>
  <dcterms:modified xsi:type="dcterms:W3CDTF">2007-08-13T16:28:00Z</dcterms:modified>
  <cp:revision>2</cp:revision>
  <dc:subject/>
  <dc:title>Additional file 1 – Sources of depression incidence data</dc:title>
</cp:coreProperties>
</file>